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313430</wp:posOffset>
                </wp:positionH>
                <wp:positionV relativeFrom="paragraph">
                  <wp:posOffset>2286000</wp:posOffset>
                </wp:positionV>
                <wp:extent cx="6515735" cy="17151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515640" cy="1715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u w:val="single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Abbreviations used for Additional Files 1 and 2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  No-touch technique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K-20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Cytokeratin 20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  Conventional technique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EA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Carcinoembryonic antigen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MASA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Mutant allele specific amplification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CGM2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Carcinoembryonic gene member 2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Not stated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GC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Guanylyl cyclase C 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N/A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Not applicable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 Tumour cells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PV 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Portal venou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WBC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White blood cells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V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Systemic venous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LAC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Laparoscopically-assisted colectomy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T-PCR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Reverse transcription polymerase chain reaction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b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OC 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     Open colectomy</w:t>
                            </w:r>
                          </w:p>
                          <w:p>
                            <w:pPr>
                              <w:tabs>
                                <w:tab w:val="left" w:pos="4273" w:leader="none"/>
                                <w:tab w:val="left" w:pos="8547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t RT-PCR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  Real time RT-PCR</w:t>
                            </w:r>
                            <w:r>
                              <w:rPr>
                                <w:kern w:val="2"/>
                                <w:sz w:val="18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260.95pt;margin-top:180pt;width:513pt;height:13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u w:val="single"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Abbreviations used for Additional Files 1 and 2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  No-touch technique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K-20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Cytokeratin 20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  Conventional technique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EA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Carcinoembryonic antigen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MASA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Mutant allele specific amplification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CGM2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Carcinoembryonic gene member 2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Not stated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GC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Guanylyl cyclase C 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N/A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Not applicable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 Tumour cells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PV 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Portal venou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WBC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White blood cells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V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Systemic venous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LAC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Laparoscopically-assisted colectomy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T-PCR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Reverse transcription polymerase chain reaction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  <w:r>
                        <w:rPr>
                          <w:kern w:val="2"/>
                          <w:sz w:val="18"/>
                          <w:szCs w:val="24"/>
                          <w:b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OC 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     Open colectomy</w:t>
                      </w:r>
                    </w:p>
                    <w:p>
                      <w:pPr>
                        <w:tabs>
                          <w:tab w:val="left" w:pos="4273" w:leader="none"/>
                          <w:tab w:val="left" w:pos="8547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t RT-PCR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  Real time RT-PCR</w:t>
                      </w:r>
                      <w:r>
                        <w:rPr>
                          <w:kern w:val="2"/>
                          <w:sz w:val="18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00935</wp:posOffset>
                </wp:positionH>
                <wp:positionV relativeFrom="paragraph">
                  <wp:posOffset>3200400</wp:posOffset>
                </wp:positionV>
                <wp:extent cx="7087235" cy="4578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087320" cy="45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Additional File 2:</w:t>
                            </w:r>
                            <w:r>
                              <w:rPr>
                                <w:kern w:val="2"/>
                                <w:sz w:val="22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Conversion rates for studies employing the conventional technique of CRC resec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89.05pt;margin-top:252pt;width:558pt;height:36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Additional File 2:</w:t>
                      </w:r>
                      <w:r>
                        <w:rPr>
                          <w:kern w:val="2"/>
                          <w:sz w:val="22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Conversion rates for studies employing the conventional technique of CRC resec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ge">
                  <wp:posOffset>800735</wp:posOffset>
                </wp:positionV>
                <wp:extent cx="4612005" cy="809688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2005" cy="8096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4"/>
                              <w:gridCol w:w="642"/>
                              <w:gridCol w:w="854"/>
                              <w:gridCol w:w="854"/>
                              <w:gridCol w:w="854"/>
                              <w:gridCol w:w="642"/>
                              <w:gridCol w:w="642"/>
                              <w:gridCol w:w="854"/>
                              <w:gridCol w:w="1067"/>
                            </w:tblGrid>
                            <w:tr>
                              <w:trPr>
                                <w:trHeight w:val="1248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Ito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Ito S&lt;/Author&gt;&lt;Year&gt;2002&lt;/Year&gt;&lt;RecNum&gt;107&lt;/RecNum&gt;&lt;MDL&gt;&lt;REFERENCE_TYPE&gt;0&lt;/REFERENCE_TYPE&gt;&lt;AUTHORS&gt;&lt;AUTHOR&gt;Ito S, Nakanishi H, Hirai T, Kato T, Kodera Y, Feng Z, et al&lt;/AUTHOR&gt;&lt;/AUTHORS&gt;&lt;YEAR&gt;2002&lt;/YEAR&gt;&lt;TITLE&gt;Quantitative detection of CEA expressing free tumour cells in the peripheral blood of colorectal cancer patients during surgery with real-time RT-PCR on a lightcycler.&lt;/TITLE&gt;&lt;SECONDARY_TITLE&gt;Cancer Lett&lt;/SECONDARY_TITLE&gt;&lt;VOLUME&gt;183&lt;/VOLUME&gt;&lt;PAGES&gt;195-203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5]5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Patel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Patel&lt;/Author&gt;&lt;Year&gt;2002&lt;/Year&gt;&lt;RecNum&gt;25&lt;/RecNum&gt;&lt;MDL&gt;&lt;REFERENCE_TYPE&gt;0&lt;/REFERENCE_TYPE&gt;&lt;URL&gt;http://www.ncbi.nlm.nih.gov/htbin-post/Entrez/query?db=m&amp;amp;form=6&amp;amp;dopt=r&amp;amp;uid=11807362&lt;/URL&gt;&lt;AUTHORS&gt;&lt;AUTHOR&gt;Patel, H.&lt;/AUTHOR&gt;&lt;AUTHOR&gt;Le Marer, N.&lt;/AUTHOR&gt;&lt;AUTHOR&gt;Wharton, R. Q.&lt;/AUTHOR&gt;&lt;AUTHOR&gt;Khan, Z. A.&lt;/AUTHOR&gt;&lt;AUTHOR&gt;Araia, R.&lt;/AUTHOR&gt;&lt;AUTHOR&gt;Glover, C.&lt;/AUTHOR&gt;&lt;AUTHOR&gt;Henry, M. M.&lt;/AUTHOR&gt;&lt;AUTHOR&gt;Allen-Mersh, T. G.&lt;/AUTHOR&gt;&lt;/AUTHORS&gt;&lt;TITLE&gt;Clearance of circulating tumor cells after excision of primary colorectal cancer&lt;/TITLE&gt;&lt;KEYWORDS&gt;&lt;KEYWORD&gt;Adenocarcinoma/*surgery&lt;/KEYWORD&gt;&lt;KEYWORD&gt;Aged&lt;/KEYWORD&gt;&lt;KEYWORD&gt;Colorectal Neoplasms/*blood/pathology/*surgery&lt;/KEYWORD&gt;&lt;KEYWORD&gt;Female&lt;/KEYWORD&gt;&lt;KEYWORD&gt;Human&lt;/KEYWORD&gt;&lt;KEYWORD&gt;Male&lt;/KEYWORD&gt;&lt;KEYWORD&gt;Middle Age&lt;/KEYWORD&gt;&lt;KEYWORD&gt;Neoplasm Circulating Cells/*metabolism&lt;/KEYWORD&gt;&lt;KEYWORD&gt;Prognosis&lt;/KEYWORD&gt;&lt;KEYWORD&gt;Reverse Transcriptase Polymerase Chain Reaction&lt;/KEYWORD&gt;&lt;KEYWORD&gt;Support, Non-U.S. Gov&amp;apos;t&lt;/KEYWORD&gt;&lt;/KEYWORDS&gt;&lt;AUTHOR_ADDRESS&gt;Department of Surgery, Faculty of Medicine, Imperial College of Science, Technology and Medicine, Chelsea and Westminster Hospital, London, United Kingdom.&lt;/AUTHOR_ADDRESS&gt;&lt;ACCESSION_NUMBER&gt;11807362&lt;/ACCESSION_NUMBER&gt;&lt;SECONDARY_TITLE&gt;Ann Surg&lt;/SECONDARY_TITLE&gt;&lt;YEAR&gt;2002&lt;/YEAR&gt;&lt;VOLUME&gt;235&lt;/VOLUME&gt;&lt;NUMBER&gt;2&lt;/NUMBER&gt;&lt;PAGES&gt;226-31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4]4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Tien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Tien&lt;/Author&gt;&lt;Year&gt;2002&lt;/Year&gt;&lt;RecNum&gt;21&lt;/RecNum&gt;&lt;MDL&gt;&lt;REFERENCE_TYPE&gt;0&lt;/REFERENCE_TYPE&gt;&lt;URL&gt;http://www.ncbi.nlm.nih.gov/htbin-post/Entrez/query?db=m&amp;amp;form=6&amp;amp;dopt=r&amp;amp;uid=11786759&lt;/URL&gt;&lt;AUTHORS&gt;&lt;AUTHOR&gt;Tien, Y. W.&lt;/AUTHOR&gt;&lt;AUTHOR&gt;Lee, P. H.&lt;/AUTHOR&gt;&lt;AUTHOR&gt;Wang, S. M.&lt;/AUTHOR&gt;&lt;AUTHOR&gt;Hsu, S. M.&lt;/AUTHOR&gt;&lt;AUTHOR&gt;Chang, K. J.&lt;/AUTHOR&gt;&lt;/AUTHORS&gt;&lt;TITLE&gt;Simultaneous detection of colonic epithelial cells in portal venous and peripheral blood during colorectal cancer surgery&lt;/TITLE&gt;&lt;KEYWORDS&gt;&lt;KEYWORD&gt;Adult&lt;/KEYWORD&gt;&lt;KEYWORD&gt;Aged&lt;/KEYWORD&gt;&lt;KEYWORD&gt;Aged, 80 and over&lt;/KEYWORD&gt;&lt;KEYWORD&gt;Colon/blood supply/physiopathology/surgery&lt;/KEYWORD&gt;&lt;KEYWORD&gt;Colorectal Neoplasms/*blood/physiopathology/*surgery&lt;/KEYWORD&gt;&lt;KEYWORD&gt;Epithelial Cells/*physiology&lt;/KEYWORD&gt;&lt;KEYWORD&gt;Female&lt;/KEYWORD&gt;&lt;KEYWORD&gt;Guanylate Cyclase/blood&lt;/KEYWORD&gt;&lt;KEYWORD&gt;Human&lt;/KEYWORD&gt;&lt;KEYWORD&gt;Male&lt;/KEYWORD&gt;&lt;KEYWORD&gt;Middle Age&lt;/KEYWORD&gt;&lt;KEYWORD&gt;*Neoplasm Circulating Cells&lt;/KEYWORD&gt;&lt;KEYWORD&gt;Portal Vein/*physiopathology&lt;/KEYWORD&gt;&lt;KEYWORD&gt;Receptors, Peptide/blood&lt;/KEYWORD&gt;&lt;KEYWORD&gt;Reverse Transcriptase Polymerase Chain Reaction&lt;/KEYWORD&gt;&lt;KEYWORD&gt;Sensitivity and Specificity&lt;/KEYWORD&gt;&lt;KEYWORD&gt;Splanchnic Circulation/physiology&lt;/KEYWORD&gt;&lt;KEYWORD&gt;Support, Non-U.S. Gov&amp;apos;t&lt;/KEYWORD&gt;&lt;KEYWORD&gt;Time Factors&lt;/KEYWORD&gt;&lt;/KEYWORDS&gt;&lt;AUTHOR_ADDRESS&gt;Department of Surgery, National Taiwan University, Taipei, Taiwan, Republic of China.&lt;/AUTHOR_ADDRESS&gt;&lt;ACCESSION_NUMBER&gt;11786759&lt;/ACCESSION_NUMBER&gt;&lt;SECONDARY_TITLE&gt;Dis Colon Rectum&lt;/SECONDARY_TITLE&gt;&lt;YEAR&gt;2002&lt;/YEAR&gt;&lt;VOLUME&gt;45&lt;/VOLUME&gt;&lt;NUMBER&gt;1&lt;/NUMBER&gt;&lt;PAGES&gt;23-9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3]3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Funaki et al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b/>
                                      <w:bCs/>
                                    </w:rPr>
                                    <w:instrText xml:space="preserve"> ADDIN EN.CITE &lt;EndNote&gt;&lt;Cite&gt;&lt;Author&gt;Funaki&lt;/Author&gt;&lt;Year&gt;2000&lt;/Year&gt;&lt;RecNum&gt;110&lt;/RecNum&gt;&lt;MDL&gt;&lt;REFERENCE_TYPE&gt;0&lt;/REFERENCE_TYPE&gt;&lt;AUTHORS&gt;&lt;AUTHOR&gt;Funaki, NO.&lt;/AUTHOR&gt;&lt;AUTHOR&gt;Tanaka, J.&lt;/AUTHOR&gt;&lt;AUTHOR&gt;Sugiyama, T.&lt;/AUTHOR&gt;&lt;AUTHOR&gt;Ohshio, G.&lt;/AUTHOR&gt;&lt;AUTHOR&gt;Nonaka, A.&lt;/AUTHOR&gt;&lt;AUTHOR&gt;Yotsumoto, F.&lt;/AUTHOR&gt;&lt;AUTHOR&gt;Furutani, M.&lt;/AUTHOR&gt;&lt;AUTHOR&gt;Imamura, M.&lt;/AUTHOR&gt;&lt;/AUTHORS&gt;&lt;YEAR&gt;2000&lt;/YEAR&gt;&lt;TITLE&gt;Perioperative quantitative analysis of cytokeratin 20 mRNA in peripheral venous blood of patients with colorectal adenocarcinoma.&lt;/TITLE&gt;&lt;SECONDARY_TITLE&gt;Oncology Reports&lt;/SECONDARY_TITLE&gt;&lt;VOLUME&gt;7&lt;/VOLUME&gt;&lt;NUMBER&gt;2&lt;/NUMBER&gt;&lt;PAGES&gt;271-6&lt;/PAGES&gt;&lt;/MDL&gt;&lt;/Cite&gt;&lt;/EndNote&gt;" </w:instrTex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b/>
                                      <w:bCs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[20]0)</w:t>
                                  </w:r>
                                  <w:r/>
                                  <w:r>
                                    <w:rPr>
                                      <w:sz w:val="18"/>
                                      <w:b/>
                                      <w:bCs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Yamaguchi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Yamaguchi&lt;/Author&gt;&lt;Year&gt;2000&lt;/Year&gt;&lt;RecNum&gt;31&lt;/RecNum&gt;&lt;MDL&gt;&lt;REFERENCE_TYPE&gt;0&lt;/REFERENCE_TYPE&gt;&lt;URL&gt;http://www.ncbi.nlm.nih.gov/htbin-post/Entrez/query?db=m&amp;amp;form=6&amp;amp;dopt=r&amp;amp;uid=10862196&lt;/URL&gt;&lt;AUTHORS&gt;&lt;AUTHOR&gt;Yamaguchi, K.&lt;/AUTHOR&gt;&lt;AUTHOR&gt;Takagi, Y.&lt;/AUTHOR&gt;&lt;AUTHOR&gt;Aoki, S.&lt;/AUTHOR&gt;&lt;AUTHOR&gt;Futamura, M.&lt;/AUTHOR&gt;&lt;AUTHOR&gt;Saji, S.&lt;/AUTHOR&gt;&lt;/AUTHORS&gt;&lt;TITLE&gt;Significant detection of circulating cancer cells in the blood by reverse transcriptase-polymerase chain reaction during colorectal cancer resection&lt;/TITLE&gt;&lt;KEYWORDS&gt;&lt;KEYWORD&gt;Adult&lt;/KEYWORD&gt;&lt;KEYWORD&gt;Aged&lt;/KEYWORD&gt;&lt;KEYWORD&gt;Aged, 80 and over&lt;/KEYWORD&gt;&lt;KEYWORD&gt;Carcinoembryonic Antigen&lt;/KEYWORD&gt;&lt;KEYWORD&gt;Colorectal Neoplasms/mortality/*pathology/*surgery&lt;/KEYWORD&gt;&lt;KEYWORD&gt;Female&lt;/KEYWORD&gt;&lt;KEYWORD&gt;Human&lt;/KEYWORD&gt;&lt;KEYWORD&gt;Intermediate Filament Proteins&lt;/KEYWORD&gt;&lt;KEYWORD&gt;Male&lt;/KEYWORD&gt;&lt;KEYWORD&gt;Middle Age&lt;/KEYWORD&gt;&lt;KEYWORD&gt;*Neoplasm Circulating Cells&lt;/KEYWORD&gt;&lt;KEYWORD&gt;Prospective Studies&lt;/KEYWORD&gt;&lt;KEYWORD&gt;*Reverse Transcriptase Polymerase Chain Reaction&lt;/KEYWORD&gt;&lt;KEYWORD&gt;Risk Factors&lt;/KEYWORD&gt;&lt;KEYWORD&gt;Survival Analysis&lt;/KEYWORD&gt;&lt;KEYWORD&gt;Tumor Markers, Biological&lt;/KEYWORD&gt;&lt;/KEYWORDS&gt;&lt;AUTHOR_ADDRESS&gt;Second Department of Surgery, Gifu University School of Medicine, Gifu, Japan. ykazuya@poplar.ocn.ne.jp&lt;/AUTHOR_ADDRESS&gt;&lt;ACCESSION_NUMBER&gt;10862196&lt;/ACCESSION_NUMBER&gt;&lt;SECONDARY_TITLE&gt;Ann Surg&lt;/SECONDARY_TITLE&gt;&lt;YEAR&gt;2000&lt;/YEAR&gt;&lt;VOLUME&gt;232&lt;/VOLUME&gt;&lt;NUMBER&gt;1&lt;/NUMBER&gt;&lt;PAGES&gt;58-65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2]2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Garcia-Olmo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Garcia-Olmo&lt;/Author&gt;&lt;Year&gt;1999&lt;/Year&gt;&lt;RecNum&gt;14&lt;/RecNum&gt;&lt;MDL&gt;&lt;REFERENCE_TYPE&gt;0&lt;/REFERENCE_TYPE&gt;&lt;URL&gt;http://www.ncbi.nlm.nih.gov/htbin-post/Entrez/query?db=m&amp;amp;form=6&amp;amp;dopt=r&amp;amp;uid=10566533&lt;/URL&gt;&lt;AUTHORS&gt;&lt;AUTHOR&gt;Garcia-Olmo, D.&lt;/AUTHOR&gt;&lt;AUTHOR&gt;Ontanon, J.&lt;/AUTHOR&gt;&lt;AUTHOR&gt;Garcia-Olmo, D. C.&lt;/AUTHOR&gt;&lt;AUTHOR&gt;Vallejo, M.&lt;/AUTHOR&gt;&lt;AUTHOR&gt;Cifuentes, J.&lt;/AUTHOR&gt;&lt;/AUTHORS&gt;&lt;TITLE&gt;Experimental evidence does not support use of the &amp;quot;no-touch&amp;quot; isolation technique in colorectal cancer&lt;/TITLE&gt;&lt;KEYWORDS&gt;&lt;KEYWORD&gt;Adult&lt;/KEYWORD&gt;&lt;KEYWORD&gt;Aged&lt;/KEYWORD&gt;&lt;KEYWORD&gt;Aged, 80 and over&lt;/KEYWORD&gt;&lt;KEYWORD&gt;Ascitic Fluid/metabolism/pathology&lt;/KEYWORD&gt;&lt;KEYWORD&gt;Biopsy&lt;/KEYWORD&gt;&lt;KEYWORD&gt;Carcinoembryonic Antigen/genetics/metabolism&lt;/KEYWORD&gt;&lt;KEYWORD&gt;Colorectal Neoplasms/genetics/metabolism/*surgery&lt;/KEYWORD&gt;&lt;KEYWORD&gt;Comparative Study&lt;/KEYWORD&gt;&lt;KEYWORD&gt;Digestive System Surgical Procedures/*methods&lt;/KEYWORD&gt;&lt;KEYWORD&gt;Female&lt;/KEYWORD&gt;&lt;KEYWORD&gt;Human&lt;/KEYWORD&gt;&lt;KEYWORD&gt;Male&lt;/KEYWORD&gt;&lt;KEYWORD&gt;Middle Age&lt;/KEYWORD&gt;&lt;KEYWORD&gt;Neoplasm Circulating Cells/metabolism/pathology&lt;/KEYWORD&gt;&lt;KEYWORD&gt;Postoperative Complications&lt;/KEYWORD&gt;&lt;KEYWORD&gt;RNA, Messenger/analysis&lt;/KEYWORD&gt;&lt;KEYWORD&gt;RNA, Neoplasm/isolation &amp;amp; purification&lt;/KEYWORD&gt;&lt;KEYWORD&gt;Reverse Transcriptase Polymerase Chain Reaction&lt;/KEYWORD&gt;&lt;KEYWORD&gt;Sensitivity and Specificity&lt;/KEYWORD&gt;&lt;KEYWORD&gt;Support, Non-U.S. Gov&amp;apos;t&lt;/KEYWORD&gt;&lt;/KEYWORDS&gt;&lt;AUTHOR_ADDRESS&gt;Department of General Surgery, Albacete General Hospital, Spain.&lt;/AUTHOR_ADDRESS&gt;&lt;ACCESSION_NUMBER&gt;10566533&lt;/ACCESSION_NUMBER&gt;&lt;SECONDARY_TITLE&gt;Dis Colon Rectum&lt;/SECONDARY_TITLE&gt;&lt;YEAR&gt;1999&lt;/YEAR&gt;&lt;VOLUME&gt;42&lt;/VOLUME&gt;&lt;NUMBER&gt;11&lt;/NUMBER&gt;&lt;PAGES&gt;1449-56; discussion 1454-6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1]1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Mori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Mori&lt;/Author&gt;&lt;Year&gt;1996&lt;/Year&gt;&lt;RecNum&gt;20&lt;/RecNum&gt;&lt;MDL&gt;&lt;REFERENCE_TYPE&gt;0&lt;/REFERENCE_TYPE&gt;&lt;URL&gt;http://www.ncbi.nlm.nih.gov/htbin-post/Entrez/query?db=m&amp;amp;form=6&amp;amp;dopt=r&amp;amp;uid=8980176&lt;/URL&gt;&lt;AUTHORS&gt;&lt;AUTHOR&gt;Mori, M.&lt;/AUTHOR&gt;&lt;AUTHOR&gt;Mimori, K.&lt;/AUTHOR&gt;&lt;AUTHOR&gt;Ueo, H.&lt;/AUTHOR&gt;&lt;AUTHOR&gt;Karimine, N.&lt;/AUTHOR&gt;&lt;AUTHOR&gt;Barnard, G. F.&lt;/AUTHOR&gt;&lt;AUTHOR&gt;Sugimachi, K.&lt;/AUTHOR&gt;&lt;AUTHOR&gt;Akiyoshi, T.&lt;/AUTHOR&gt;&lt;/AUTHORS&gt;&lt;TITLE&gt;Molecular detection of circulating solid carcinoma cells in the peripheral blood: the concept of early systemic disease&lt;/TITLE&gt;&lt;KEYWORDS&gt;&lt;KEYWORD&gt;Adult&lt;/KEYWORD&gt;&lt;KEYWORD&gt;Aged&lt;/KEYWORD&gt;&lt;KEYWORD&gt;Breast Neoplasms/*blood/surgery&lt;/KEYWORD&gt;&lt;KEYWORD&gt;Carcinoembryonic Antigen/*analysis&lt;/KEYWORD&gt;&lt;KEYWORD&gt;Female&lt;/KEYWORD&gt;&lt;KEYWORD&gt;Gastrointestinal Neoplasms/*blood/surgery&lt;/KEYWORD&gt;&lt;KEYWORD&gt;Human&lt;/KEYWORD&gt;&lt;KEYWORD&gt;Middle Age&lt;/KEYWORD&gt;&lt;KEYWORD&gt;*Neoplasm Circulating Cells&lt;/KEYWORD&gt;&lt;KEYWORD&gt;Polymerase Chain Reaction/methods&lt;/KEYWORD&gt;&lt;KEYWORD&gt;RNA, Neoplasm/analysis/*chemistry&lt;/KEYWORD&gt;&lt;KEYWORD&gt;RNA-Directed DNA Polymerase/metabolism&lt;/KEYWORD&gt;&lt;KEYWORD&gt;Sensitivity and Specificity&lt;/KEYWORD&gt;&lt;KEYWORD&gt;Support, Non-U.S. Gov&amp;apos;t&lt;/KEYWORD&gt;&lt;/KEYWORDS&gt;&lt;AUTHOR_ADDRESS&gt;Department of Surgery, Medical Institute of Bioregulation, Kyushu University, Beppu, Japan.&lt;/AUTHOR_ADDRESS&gt;&lt;ACCESSION_NUMBER&gt;8980176&lt;/ACCESSION_NUMBER&gt;&lt;SECONDARY_TITLE&gt;Int J Cancer&lt;/SECONDARY_TITLE&gt;&lt;YEAR&gt;1996&lt;/YEAR&gt;&lt;VOLUME&gt;68&lt;/VOLUME&gt;&lt;NUMBER&gt;6&lt;/NUMBER&gt;&lt;PAGES&gt;739-43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9]9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Griffiths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 xml:space="preserve">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instrText xml:space="preserve"> ADDIN EN.CITE &lt;EndNote&gt;&lt;Cite&gt;&lt;Author&gt;Griffiths&lt;/Author&gt;&lt;Year&gt;1973&lt;/Year&gt;&lt;RecNum&gt;13&lt;/RecNum&gt;&lt;MDL&gt;&lt;REFERENCE_TYPE&gt;0&lt;/REFERENCE_TYPE&gt;&lt;URL&gt;http://www.ncbi.nlm.nih.gov/htbin-post/Entrez/query?db=m&amp;amp;form=6&amp;amp;dopt=r&amp;amp;uid=4683038&lt;/URL&gt;&lt;AUTHORS&gt;&lt;AUTHOR&gt;Griffiths, J. D.&lt;/AUTHOR&gt;&lt;AUTHOR&gt;McKinna, J. A.&lt;/AUTHOR&gt;&lt;AUTHOR&gt;Rowbotham, H. D.&lt;/AUTHOR&gt;&lt;AUTHOR&gt;Tsolakidis, P.&lt;/AUTHOR&gt;&lt;AUTHOR&gt;Salsbury, A. J.&lt;/AUTHOR&gt;&lt;/AUTHORS&gt;&lt;TITLE&gt;Carcinoma of the colon and rectum: circulating malignant cells and five- year survival&lt;/TITLE&gt;&lt;KEYWORDS&gt;&lt;KEYWORD&gt;*Carcinoma/blood/pathology/surgery&lt;/KEYWORD&gt;&lt;KEYWORD&gt;Colon/pathology&lt;/KEYWORD&gt;&lt;KEYWORD&gt;*Colonic Neoplasms/blood/pathology/surgery&lt;/KEYWORD&gt;&lt;KEYWORD&gt;Follow-Up Studies&lt;/KEYWORD&gt;&lt;KEYWORD&gt;Human&lt;/KEYWORD&gt;&lt;KEYWORD&gt;*Neoplasm Circulating Cells&lt;/KEYWORD&gt;&lt;KEYWORD&gt;Perfusion&lt;/KEYWORD&gt;&lt;KEYWORD&gt;*Rectal Neoplasms/blood/pathology/surgery&lt;/KEYWORD&gt;&lt;KEYWORD&gt;Rectum/pathology&lt;/KEYWORD&gt;&lt;/KEYWORDS&gt;&lt;ACCESSION_NUMBER&gt;4683038&lt;/ACCESSION_NUMBER&gt;&lt;SECONDARY_TITLE&gt;Cancer&lt;/SECONDARY_TITLE&gt;&lt;YEAR&gt;1973&lt;/YEAR&gt;&lt;VOLUME&gt;31&lt;/VOLUME&gt;&lt;NUMBER&gt;1&lt;/NUMBER&gt;&lt;PAGES&gt;226-36.&lt;/PAGES&gt;&lt;/MDL&gt;&lt;/Cite&gt;&lt;/EndNote&gt; _x0001_</w:instrTex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  <w:t>[18]8)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  <w:b/>
                                      <w:bCs/>
                                      <w:rFonts w:cs="Times" w:ascii="Times" w:hAnsi="Time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7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urgical techniq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‘</w:t>
                                  </w:r>
                                  <w:r>
                                    <w:rPr>
                                      <w:sz w:val="18"/>
                                    </w:rPr>
                                    <w:t>over 200’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No of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2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 RT-PCR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ytology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CT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detection 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8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 or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K-2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GCC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K 20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 and CK-20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EA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Mark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6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 (3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 (2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 (3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Yes (2-6)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Multiple samples?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sample numb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2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10 TC/10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 WBCs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 TC/10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BCs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TC/10ml blood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TC/2ml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 TC/2ml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</w:rPr>
                                    <w:t>1-10 TC/10</w: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sz w:val="18"/>
                                    </w:rPr>
                                    <w:t>WBCs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ensi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2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5-90%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pecif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5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V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V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Sample 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3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reop 38.4% +v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ostop 50.5% +v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(p=0.003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/78 (5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7/58 (29%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4/58 (24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/5 (80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/52 (10%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/16 (0%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/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/8 (13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Preop</w:t>
                                  </w:r>
                                  <w:r>
                                    <w:rPr>
                                      <w:sz w:val="18"/>
                                    </w:rPr>
                                    <w:t>:   2/50 (4%) +v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 xml:space="preserve">Intraop: </w:t>
                                  </w:r>
                                  <w:r>
                                    <w:rPr>
                                      <w:sz w:val="18"/>
                                    </w:rPr>
                                    <w:t>50/100 (50%)+v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</w:rPr>
                                    <w:t>Postop</w:t>
                                  </w:r>
                                  <w:r>
                                    <w:rPr>
                                      <w:sz w:val="18"/>
                                    </w:rPr>
                                    <w:t>:   4/50 (8%) +ve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Conversion rat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all patien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8" w:hRule="atLeast"/>
                                <w:cantSplit w:val="true"/>
                              </w:trPr>
                              <w:tc>
                                <w:tcPr>
                                  <w:tcW w:w="85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/27 (15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7/35 (49%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4/27 (52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/4 (100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5/49 (10%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/14 (0%)</w:t>
                                  </w:r>
                                </w:p>
                              </w:tc>
                              <w:tc>
                                <w:tcPr>
                                  <w:tcW w:w="642" w:type="dxa"/>
                                  <w:tcBorders>
                                    <w:bottom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/6 (17%)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Conversion rate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45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</w:rPr>
                                    <w:t>(patients negative preoperatively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15pt;height:637.55pt;mso-wrap-distance-left:9pt;mso-wrap-distance-right:0pt;mso-wrap-distance-top:0pt;mso-wrap-distance-bottom:0pt;margin-top:63.05pt;mso-position-vertical-relative:page;margin-left:68.8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72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4"/>
                        <w:gridCol w:w="642"/>
                        <w:gridCol w:w="854"/>
                        <w:gridCol w:w="854"/>
                        <w:gridCol w:w="854"/>
                        <w:gridCol w:w="642"/>
                        <w:gridCol w:w="642"/>
                        <w:gridCol w:w="854"/>
                        <w:gridCol w:w="1067"/>
                      </w:tblGrid>
                      <w:tr>
                        <w:trPr>
                          <w:trHeight w:val="1248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Ito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Ito S&lt;/Author&gt;&lt;Year&gt;2002&lt;/Year&gt;&lt;RecNum&gt;107&lt;/RecNum&gt;&lt;MDL&gt;&lt;REFERENCE_TYPE&gt;0&lt;/REFERENCE_TYPE&gt;&lt;AUTHORS&gt;&lt;AUTHOR&gt;Ito S, Nakanishi H, Hirai T, Kato T, Kodera Y, Feng Z, et al&lt;/AUTHOR&gt;&lt;/AUTHORS&gt;&lt;YEAR&gt;2002&lt;/YEAR&gt;&lt;TITLE&gt;Quantitative detection of CEA expressing free tumour cells in the peripheral blood of colorectal cancer patients during surgery with real-time RT-PCR on a lightcycler.&lt;/TITLE&gt;&lt;SECONDARY_TITLE&gt;Cancer Lett&lt;/SECONDARY_TITLE&gt;&lt;VOLUME&gt;183&lt;/VOLUME&gt;&lt;PAGES&gt;195-203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5]5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Patel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Patel&lt;/Author&gt;&lt;Year&gt;2002&lt;/Year&gt;&lt;RecNum&gt;25&lt;/RecNum&gt;&lt;MDL&gt;&lt;REFERENCE_TYPE&gt;0&lt;/REFERENCE_TYPE&gt;&lt;URL&gt;http://www.ncbi.nlm.nih.gov/htbin-post/Entrez/query?db=m&amp;amp;form=6&amp;amp;dopt=r&amp;amp;uid=11807362&lt;/URL&gt;&lt;AUTHORS&gt;&lt;AUTHOR&gt;Patel, H.&lt;/AUTHOR&gt;&lt;AUTHOR&gt;Le Marer, N.&lt;/AUTHOR&gt;&lt;AUTHOR&gt;Wharton, R. Q.&lt;/AUTHOR&gt;&lt;AUTHOR&gt;Khan, Z. A.&lt;/AUTHOR&gt;&lt;AUTHOR&gt;Araia, R.&lt;/AUTHOR&gt;&lt;AUTHOR&gt;Glover, C.&lt;/AUTHOR&gt;&lt;AUTHOR&gt;Henry, M. M.&lt;/AUTHOR&gt;&lt;AUTHOR&gt;Allen-Mersh, T. G.&lt;/AUTHOR&gt;&lt;/AUTHORS&gt;&lt;TITLE&gt;Clearance of circulating tumor cells after excision of primary colorectal cancer&lt;/TITLE&gt;&lt;KEYWORDS&gt;&lt;KEYWORD&gt;Adenocarcinoma/*surgery&lt;/KEYWORD&gt;&lt;KEYWORD&gt;Aged&lt;/KEYWORD&gt;&lt;KEYWORD&gt;Colorectal Neoplasms/*blood/pathology/*surgery&lt;/KEYWORD&gt;&lt;KEYWORD&gt;Female&lt;/KEYWORD&gt;&lt;KEYWORD&gt;Human&lt;/KEYWORD&gt;&lt;KEYWORD&gt;Male&lt;/KEYWORD&gt;&lt;KEYWORD&gt;Middle Age&lt;/KEYWORD&gt;&lt;KEYWORD&gt;Neoplasm Circulating Cells/*metabolism&lt;/KEYWORD&gt;&lt;KEYWORD&gt;Prognosis&lt;/KEYWORD&gt;&lt;KEYWORD&gt;Reverse Transcriptase Polymerase Chain Reaction&lt;/KEYWORD&gt;&lt;KEYWORD&gt;Support, Non-U.S. Gov&amp;apos;t&lt;/KEYWORD&gt;&lt;/KEYWORDS&gt;&lt;AUTHOR_ADDRESS&gt;Department of Surgery, Faculty of Medicine, Imperial College of Science, Technology and Medicine, Chelsea and Westminster Hospital, London, United Kingdom.&lt;/AUTHOR_ADDRESS&gt;&lt;ACCESSION_NUMBER&gt;11807362&lt;/ACCESSION_NUMBER&gt;&lt;SECONDARY_TITLE&gt;Ann Surg&lt;/SECONDARY_TITLE&gt;&lt;YEAR&gt;2002&lt;/YEAR&gt;&lt;VOLUME&gt;235&lt;/VOLUME&gt;&lt;NUMBER&gt;2&lt;/NUMBER&gt;&lt;PAGES&gt;226-31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4]4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Tien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Tien&lt;/Author&gt;&lt;Year&gt;2002&lt;/Year&gt;&lt;RecNum&gt;21&lt;/RecNum&gt;&lt;MDL&gt;&lt;REFERENCE_TYPE&gt;0&lt;/REFERENCE_TYPE&gt;&lt;URL&gt;http://www.ncbi.nlm.nih.gov/htbin-post/Entrez/query?db=m&amp;amp;form=6&amp;amp;dopt=r&amp;amp;uid=11786759&lt;/URL&gt;&lt;AUTHORS&gt;&lt;AUTHOR&gt;Tien, Y. W.&lt;/AUTHOR&gt;&lt;AUTHOR&gt;Lee, P. H.&lt;/AUTHOR&gt;&lt;AUTHOR&gt;Wang, S. M.&lt;/AUTHOR&gt;&lt;AUTHOR&gt;Hsu, S. M.&lt;/AUTHOR&gt;&lt;AUTHOR&gt;Chang, K. J.&lt;/AUTHOR&gt;&lt;/AUTHORS&gt;&lt;TITLE&gt;Simultaneous detection of colonic epithelial cells in portal venous and peripheral blood during colorectal cancer surgery&lt;/TITLE&gt;&lt;KEYWORDS&gt;&lt;KEYWORD&gt;Adult&lt;/KEYWORD&gt;&lt;KEYWORD&gt;Aged&lt;/KEYWORD&gt;&lt;KEYWORD&gt;Aged, 80 and over&lt;/KEYWORD&gt;&lt;KEYWORD&gt;Colon/blood supply/physiopathology/surgery&lt;/KEYWORD&gt;&lt;KEYWORD&gt;Colorectal Neoplasms/*blood/physiopathology/*surgery&lt;/KEYWORD&gt;&lt;KEYWORD&gt;Epithelial Cells/*physiology&lt;/KEYWORD&gt;&lt;KEYWORD&gt;Female&lt;/KEYWORD&gt;&lt;KEYWORD&gt;Guanylate Cyclase/blood&lt;/KEYWORD&gt;&lt;KEYWORD&gt;Human&lt;/KEYWORD&gt;&lt;KEYWORD&gt;Male&lt;/KEYWORD&gt;&lt;KEYWORD&gt;Middle Age&lt;/KEYWORD&gt;&lt;KEYWORD&gt;*Neoplasm Circulating Cells&lt;/KEYWORD&gt;&lt;KEYWORD&gt;Portal Vein/*physiopathology&lt;/KEYWORD&gt;&lt;KEYWORD&gt;Receptors, Peptide/blood&lt;/KEYWORD&gt;&lt;KEYWORD&gt;Reverse Transcriptase Polymerase Chain Reaction&lt;/KEYWORD&gt;&lt;KEYWORD&gt;Sensitivity and Specificity&lt;/KEYWORD&gt;&lt;KEYWORD&gt;Splanchnic Circulation/physiology&lt;/KEYWORD&gt;&lt;KEYWORD&gt;Support, Non-U.S. Gov&amp;apos;t&lt;/KEYWORD&gt;&lt;KEYWORD&gt;Time Factors&lt;/KEYWORD&gt;&lt;/KEYWORDS&gt;&lt;AUTHOR_ADDRESS&gt;Department of Surgery, National Taiwan University, Taipei, Taiwan, Republic of China.&lt;/AUTHOR_ADDRESS&gt;&lt;ACCESSION_NUMBER&gt;11786759&lt;/ACCESSION_NUMBER&gt;&lt;SECONDARY_TITLE&gt;Dis Colon Rectum&lt;/SECONDARY_TITLE&gt;&lt;YEAR&gt;2002&lt;/YEAR&gt;&lt;VOLUME&gt;45&lt;/VOLUME&gt;&lt;NUMBER&gt;1&lt;/NUMBER&gt;&lt;PAGES&gt;23-9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3]3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Funaki et al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b/>
                                <w:bCs/>
                              </w:rPr>
                              <w:instrText xml:space="preserve"> ADDIN EN.CITE &lt;EndNote&gt;&lt;Cite&gt;&lt;Author&gt;Funaki&lt;/Author&gt;&lt;Year&gt;2000&lt;/Year&gt;&lt;RecNum&gt;110&lt;/RecNum&gt;&lt;MDL&gt;&lt;REFERENCE_TYPE&gt;0&lt;/REFERENCE_TYPE&gt;&lt;AUTHORS&gt;&lt;AUTHOR&gt;Funaki, NO.&lt;/AUTHOR&gt;&lt;AUTHOR&gt;Tanaka, J.&lt;/AUTHOR&gt;&lt;AUTHOR&gt;Sugiyama, T.&lt;/AUTHOR&gt;&lt;AUTHOR&gt;Ohshio, G.&lt;/AUTHOR&gt;&lt;AUTHOR&gt;Nonaka, A.&lt;/AUTHOR&gt;&lt;AUTHOR&gt;Yotsumoto, F.&lt;/AUTHOR&gt;&lt;AUTHOR&gt;Furutani, M.&lt;/AUTHOR&gt;&lt;AUTHOR&gt;Imamura, M.&lt;/AUTHOR&gt;&lt;/AUTHORS&gt;&lt;YEAR&gt;2000&lt;/YEAR&gt;&lt;TITLE&gt;Perioperative quantitative analysis of cytokeratin 20 mRNA in peripheral venous blood of patients with colorectal adenocarcinoma.&lt;/TITLE&gt;&lt;SECONDARY_TITLE&gt;Oncology Reports&lt;/SECONDARY_TITLE&gt;&lt;VOLUME&gt;7&lt;/VOLUME&gt;&lt;NUMBER&gt;2&lt;/NUMBER&gt;&lt;PAGES&gt;271-6&lt;/PAGES&gt;&lt;/MDL&gt;&lt;/Cite&gt;&lt;/EndNote&gt;" </w:instrText>
                            </w:r>
                            <w:r>
                              <w:rPr>
                                <w:b/>
                                <w:bCs/>
                                <w:sz w:val="18"/>
                              </w:rPr>
                            </w:r>
                            <w:r>
                              <w:rPr>
                                <w:sz w:val="18"/>
                                <w:b/>
                                <w:bCs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[20]0)</w:t>
                            </w:r>
                            <w:r/>
                            <w:r>
                              <w:rPr>
                                <w:sz w:val="18"/>
                                <w:b/>
                                <w:bCs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Yamaguchi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18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Yamaguchi&lt;/Author&gt;&lt;Year&gt;2000&lt;/Year&gt;&lt;RecNum&gt;31&lt;/RecNum&gt;&lt;MDL&gt;&lt;REFERENCE_TYPE&gt;0&lt;/REFERENCE_TYPE&gt;&lt;URL&gt;http://www.ncbi.nlm.nih.gov/htbin-post/Entrez/query?db=m&amp;amp;form=6&amp;amp;dopt=r&amp;amp;uid=10862196&lt;/URL&gt;&lt;AUTHORS&gt;&lt;AUTHOR&gt;Yamaguchi, K.&lt;/AUTHOR&gt;&lt;AUTHOR&gt;Takagi, Y.&lt;/AUTHOR&gt;&lt;AUTHOR&gt;Aoki, S.&lt;/AUTHOR&gt;&lt;AUTHOR&gt;Futamura, M.&lt;/AUTHOR&gt;&lt;AUTHOR&gt;Saji, S.&lt;/AUTHOR&gt;&lt;/AUTHORS&gt;&lt;TITLE&gt;Significant detection of circulating cancer cells in the blood by reverse transcriptase-polymerase chain reaction during colorectal cancer resection&lt;/TITLE&gt;&lt;KEYWORDS&gt;&lt;KEYWORD&gt;Adult&lt;/KEYWORD&gt;&lt;KEYWORD&gt;Aged&lt;/KEYWORD&gt;&lt;KEYWORD&gt;Aged, 80 and over&lt;/KEYWORD&gt;&lt;KEYWORD&gt;Carcinoembryonic Antigen&lt;/KEYWORD&gt;&lt;KEYWORD&gt;Colorectal Neoplasms/mortality/*pathology/*surgery&lt;/KEYWORD&gt;&lt;KEYWORD&gt;Female&lt;/KEYWORD&gt;&lt;KEYWORD&gt;Human&lt;/KEYWORD&gt;&lt;KEYWORD&gt;Intermediate Filament Proteins&lt;/KEYWORD&gt;&lt;KEYWORD&gt;Male&lt;/KEYWORD&gt;&lt;KEYWORD&gt;Middle Age&lt;/KEYWORD&gt;&lt;KEYWORD&gt;*Neoplasm Circulating Cells&lt;/KEYWORD&gt;&lt;KEYWORD&gt;Prospective Studies&lt;/KEYWORD&gt;&lt;KEYWORD&gt;*Reverse Transcriptase Polymerase Chain Reaction&lt;/KEYWORD&gt;&lt;KEYWORD&gt;Risk Factors&lt;/KEYWORD&gt;&lt;KEYWORD&gt;Survival Analysis&lt;/KEYWORD&gt;&lt;KEYWORD&gt;Tumor Markers, Biological&lt;/KEYWORD&gt;&lt;/KEYWORDS&gt;&lt;AUTHOR_ADDRESS&gt;Second Department of Surgery, Gifu University School of Medicine, Gifu, Japan. ykazuya@poplar.ocn.ne.jp&lt;/AUTHOR_ADDRESS&gt;&lt;ACCESSION_NUMBER&gt;10862196&lt;/ACCESSION_NUMBER&gt;&lt;SECONDARY_TITLE&gt;Ann Surg&lt;/SECONDARY_TITLE&gt;&lt;YEAR&gt;2000&lt;/YEAR&gt;&lt;VOLUME&gt;232&lt;/VOLUME&gt;&lt;NUMBER&gt;1&lt;/NUMBER&gt;&lt;PAGES&gt;58-65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2]2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Garcia-Olmo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Garcia-Olmo&lt;/Author&gt;&lt;Year&gt;1999&lt;/Year&gt;&lt;RecNum&gt;14&lt;/RecNum&gt;&lt;MDL&gt;&lt;REFERENCE_TYPE&gt;0&lt;/REFERENCE_TYPE&gt;&lt;URL&gt;http://www.ncbi.nlm.nih.gov/htbin-post/Entrez/query?db=m&amp;amp;form=6&amp;amp;dopt=r&amp;amp;uid=10566533&lt;/URL&gt;&lt;AUTHORS&gt;&lt;AUTHOR&gt;Garcia-Olmo, D.&lt;/AUTHOR&gt;&lt;AUTHOR&gt;Ontanon, J.&lt;/AUTHOR&gt;&lt;AUTHOR&gt;Garcia-Olmo, D. C.&lt;/AUTHOR&gt;&lt;AUTHOR&gt;Vallejo, M.&lt;/AUTHOR&gt;&lt;AUTHOR&gt;Cifuentes, J.&lt;/AUTHOR&gt;&lt;/AUTHORS&gt;&lt;TITLE&gt;Experimental evidence does not support use of the &amp;quot;no-touch&amp;quot; isolation technique in colorectal cancer&lt;/TITLE&gt;&lt;KEYWORDS&gt;&lt;KEYWORD&gt;Adult&lt;/KEYWORD&gt;&lt;KEYWORD&gt;Aged&lt;/KEYWORD&gt;&lt;KEYWORD&gt;Aged, 80 and over&lt;/KEYWORD&gt;&lt;KEYWORD&gt;Ascitic Fluid/metabolism/pathology&lt;/KEYWORD&gt;&lt;KEYWORD&gt;Biopsy&lt;/KEYWORD&gt;&lt;KEYWORD&gt;Carcinoembryonic Antigen/genetics/metabolism&lt;/KEYWORD&gt;&lt;KEYWORD&gt;Colorectal Neoplasms/genetics/metabolism/*surgery&lt;/KEYWORD&gt;&lt;KEYWORD&gt;Comparative Study&lt;/KEYWORD&gt;&lt;KEYWORD&gt;Digestive System Surgical Procedures/*methods&lt;/KEYWORD&gt;&lt;KEYWORD&gt;Female&lt;/KEYWORD&gt;&lt;KEYWORD&gt;Human&lt;/KEYWORD&gt;&lt;KEYWORD&gt;Male&lt;/KEYWORD&gt;&lt;KEYWORD&gt;Middle Age&lt;/KEYWORD&gt;&lt;KEYWORD&gt;Neoplasm Circulating Cells/metabolism/pathology&lt;/KEYWORD&gt;&lt;KEYWORD&gt;Postoperative Complications&lt;/KEYWORD&gt;&lt;KEYWORD&gt;RNA, Messenger/analysis&lt;/KEYWORD&gt;&lt;KEYWORD&gt;RNA, Neoplasm/isolation &amp;amp; purification&lt;/KEYWORD&gt;&lt;KEYWORD&gt;Reverse Transcriptase Polymerase Chain Reaction&lt;/KEYWORD&gt;&lt;KEYWORD&gt;Sensitivity and Specificity&lt;/KEYWORD&gt;&lt;KEYWORD&gt;Support, Non-U.S. Gov&amp;apos;t&lt;/KEYWORD&gt;&lt;/KEYWORDS&gt;&lt;AUTHOR_ADDRESS&gt;Department of General Surgery, Albacete General Hospital, Spain.&lt;/AUTHOR_ADDRESS&gt;&lt;ACCESSION_NUMBER&gt;10566533&lt;/ACCESSION_NUMBER&gt;&lt;SECONDARY_TITLE&gt;Dis Colon Rectum&lt;/SECONDARY_TITLE&gt;&lt;YEAR&gt;1999&lt;/YEAR&gt;&lt;VOLUME&gt;42&lt;/VOLUME&gt;&lt;NUMBER&gt;11&lt;/NUMBER&gt;&lt;PAGES&gt;1449-56; discussion 1454-6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1]1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top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Mori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Mori&lt;/Author&gt;&lt;Year&gt;1996&lt;/Year&gt;&lt;RecNum&gt;20&lt;/RecNum&gt;&lt;MDL&gt;&lt;REFERENCE_TYPE&gt;0&lt;/REFERENCE_TYPE&gt;&lt;URL&gt;http://www.ncbi.nlm.nih.gov/htbin-post/Entrez/query?db=m&amp;amp;form=6&amp;amp;dopt=r&amp;amp;uid=8980176&lt;/URL&gt;&lt;AUTHORS&gt;&lt;AUTHOR&gt;Mori, M.&lt;/AUTHOR&gt;&lt;AUTHOR&gt;Mimori, K.&lt;/AUTHOR&gt;&lt;AUTHOR&gt;Ueo, H.&lt;/AUTHOR&gt;&lt;AUTHOR&gt;Karimine, N.&lt;/AUTHOR&gt;&lt;AUTHOR&gt;Barnard, G. F.&lt;/AUTHOR&gt;&lt;AUTHOR&gt;Sugimachi, K.&lt;/AUTHOR&gt;&lt;AUTHOR&gt;Akiyoshi, T.&lt;/AUTHOR&gt;&lt;/AUTHORS&gt;&lt;TITLE&gt;Molecular detection of circulating solid carcinoma cells in the peripheral blood: the concept of early systemic disease&lt;/TITLE&gt;&lt;KEYWORDS&gt;&lt;KEYWORD&gt;Adult&lt;/KEYWORD&gt;&lt;KEYWORD&gt;Aged&lt;/KEYWORD&gt;&lt;KEYWORD&gt;Breast Neoplasms/*blood/surgery&lt;/KEYWORD&gt;&lt;KEYWORD&gt;Carcinoembryonic Antigen/*analysis&lt;/KEYWORD&gt;&lt;KEYWORD&gt;Female&lt;/KEYWORD&gt;&lt;KEYWORD&gt;Gastrointestinal Neoplasms/*blood/surgery&lt;/KEYWORD&gt;&lt;KEYWORD&gt;Human&lt;/KEYWORD&gt;&lt;KEYWORD&gt;Middle Age&lt;/KEYWORD&gt;&lt;KEYWORD&gt;*Neoplasm Circulating Cells&lt;/KEYWORD&gt;&lt;KEYWORD&gt;Polymerase Chain Reaction/methods&lt;/KEYWORD&gt;&lt;KEYWORD&gt;RNA, Neoplasm/analysis/*chemistry&lt;/KEYWORD&gt;&lt;KEYWORD&gt;RNA-Directed DNA Polymerase/metabolism&lt;/KEYWORD&gt;&lt;KEYWORD&gt;Sensitivity and Specificity&lt;/KEYWORD&gt;&lt;KEYWORD&gt;Support, Non-U.S. Gov&amp;apos;t&lt;/KEYWORD&gt;&lt;/KEYWORDS&gt;&lt;AUTHOR_ADDRESS&gt;Department of Surgery, Medical Institute of Bioregulation, Kyushu University, Beppu, Japan.&lt;/AUTHOR_ADDRESS&gt;&lt;ACCESSION_NUMBER&gt;8980176&lt;/ACCESSION_NUMBER&gt;&lt;SECONDARY_TITLE&gt;Int J Cancer&lt;/SECONDARY_TITLE&gt;&lt;YEAR&gt;1996&lt;/YEAR&gt;&lt;VOLUME&gt;68&lt;/VOLUME&gt;&lt;NUMBER&gt;6&lt;/NUMBER&gt;&lt;PAGES&gt;739-43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9]9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Griffiths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instrText xml:space="preserve"> ADDIN EN.CITE &lt;EndNote&gt;&lt;Cite&gt;&lt;Author&gt;Griffiths&lt;/Author&gt;&lt;Year&gt;1973&lt;/Year&gt;&lt;RecNum&gt;13&lt;/RecNum&gt;&lt;MDL&gt;&lt;REFERENCE_TYPE&gt;0&lt;/REFERENCE_TYPE&gt;&lt;URL&gt;http://www.ncbi.nlm.nih.gov/htbin-post/Entrez/query?db=m&amp;amp;form=6&amp;amp;dopt=r&amp;amp;uid=4683038&lt;/URL&gt;&lt;AUTHORS&gt;&lt;AUTHOR&gt;Griffiths, J. D.&lt;/AUTHOR&gt;&lt;AUTHOR&gt;McKinna, J. A.&lt;/AUTHOR&gt;&lt;AUTHOR&gt;Rowbotham, H. D.&lt;/AUTHOR&gt;&lt;AUTHOR&gt;Tsolakidis, P.&lt;/AUTHOR&gt;&lt;AUTHOR&gt;Salsbury, A. J.&lt;/AUTHOR&gt;&lt;/AUTHORS&gt;&lt;TITLE&gt;Carcinoma of the colon and rectum: circulating malignant cells and five- year survival&lt;/TITLE&gt;&lt;KEYWORDS&gt;&lt;KEYWORD&gt;*Carcinoma/blood/pathology/surgery&lt;/KEYWORD&gt;&lt;KEYWORD&gt;Colon/pathology&lt;/KEYWORD&gt;&lt;KEYWORD&gt;*Colonic Neoplasms/blood/pathology/surgery&lt;/KEYWORD&gt;&lt;KEYWORD&gt;Follow-Up Studies&lt;/KEYWORD&gt;&lt;KEYWORD&gt;Human&lt;/KEYWORD&gt;&lt;KEYWORD&gt;*Neoplasm Circulating Cells&lt;/KEYWORD&gt;&lt;KEYWORD&gt;Perfusion&lt;/KEYWORD&gt;&lt;KEYWORD&gt;*Rectal Neoplasms/blood/pathology/surgery&lt;/KEYWORD&gt;&lt;KEYWORD&gt;Rectum/pathology&lt;/KEYWORD&gt;&lt;/KEYWORDS&gt;&lt;ACCESSION_NUMBER&gt;4683038&lt;/ACCESSION_NUMBER&gt;&lt;SECONDARY_TITLE&gt;Cancer&lt;/SECONDARY_TITLE&gt;&lt;YEAR&gt;1973&lt;/YEAR&gt;&lt;VOLUME&gt;31&lt;/VOLUME&gt;&lt;NUMBER&gt;1&lt;/NUMBER&gt;&lt;PAGES&gt;226-36.&lt;/PAGES&gt;&lt;/MDL&gt;&lt;/Cite&gt;&lt;/EndNote&gt; _x0001_</w:instrText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separate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  <w:t>[18]8)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  <w:b/>
                                <w:bCs/>
                                <w:rFonts w:cs="Times" w:ascii="Times" w:hAnsi="Times"/>
                              </w:rPr>
                              <w:fldChar w:fldCharType="end"/>
                            </w: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Heading3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897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urgical technique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‘</w:t>
                            </w:r>
                            <w:r>
                              <w:rPr>
                                <w:sz w:val="18"/>
                              </w:rPr>
                              <w:t>over 200’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No of patients</w:t>
                            </w:r>
                          </w:p>
                        </w:tc>
                      </w:tr>
                      <w:tr>
                        <w:trPr>
                          <w:trHeight w:val="1072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 RT-PCR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tology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CTC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detection method</w:t>
                            </w:r>
                          </w:p>
                        </w:tc>
                      </w:tr>
                      <w:tr>
                        <w:trPr>
                          <w:trHeight w:val="908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 or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K-20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GCC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K 20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 and CK-20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EA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Marker</w:t>
                            </w:r>
                          </w:p>
                        </w:tc>
                      </w:tr>
                      <w:tr>
                        <w:trPr>
                          <w:trHeight w:val="1066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 (3)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 (2)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 (3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Yes (2-6)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Multiple samples?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sample number)</w:t>
                            </w:r>
                          </w:p>
                        </w:tc>
                      </w:tr>
                      <w:tr>
                        <w:trPr>
                          <w:trHeight w:val="1252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10 TC/10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sz w:val="18"/>
                              </w:rPr>
                              <w:t xml:space="preserve"> WBCs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 TC/10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BCs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TC/10ml blood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TC/2ml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 TC/2ml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>1-10 TC/10</w: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 xml:space="preserve">7 </w:t>
                            </w:r>
                            <w:r>
                              <w:rPr>
                                <w:sz w:val="18"/>
                              </w:rPr>
                              <w:t>WBCs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ensitivity</w:t>
                            </w:r>
                          </w:p>
                        </w:tc>
                      </w:tr>
                      <w:tr>
                        <w:trPr>
                          <w:trHeight w:val="1082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5-90%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pecificity</w:t>
                            </w:r>
                          </w:p>
                        </w:tc>
                      </w:tr>
                      <w:tr>
                        <w:trPr>
                          <w:trHeight w:val="905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V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V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Sample source</w:t>
                            </w:r>
                          </w:p>
                        </w:tc>
                      </w:tr>
                      <w:tr>
                        <w:trPr>
                          <w:trHeight w:val="1973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reop 38.4% +ve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ostop 50.5% +ve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(p=0.003)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/78 (5%)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7/58 (29%)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4/58 (24%)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/5 (80%)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/52 (10%)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/16 (0%)</w:t>
                            </w:r>
                          </w:p>
                        </w:tc>
                        <w:tc>
                          <w:tcPr>
                            <w:tcW w:w="642" w:type="dxa"/>
                            <w:tcBorders/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/8 (13%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Preop</w:t>
                            </w:r>
                            <w:r>
                              <w:rPr>
                                <w:sz w:val="18"/>
                              </w:rPr>
                              <w:t>:   2/50 (4%) +ve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 xml:space="preserve">Intraop: </w:t>
                            </w:r>
                            <w:r>
                              <w:rPr>
                                <w:sz w:val="18"/>
                              </w:rPr>
                              <w:t>50/100 (50%)+ve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Postop</w:t>
                            </w:r>
                            <w:r>
                              <w:rPr>
                                <w:sz w:val="18"/>
                              </w:rPr>
                              <w:t>:   4/50 (8%) +ve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Conversion rate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all patients)</w:t>
                            </w:r>
                          </w:p>
                        </w:tc>
                      </w:tr>
                      <w:tr>
                        <w:trPr>
                          <w:trHeight w:val="1618" w:hRule="atLeast"/>
                          <w:cantSplit w:val="true"/>
                        </w:trPr>
                        <w:tc>
                          <w:tcPr>
                            <w:tcW w:w="85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/27 (15%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7/35 (49%)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4/27 (52%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/4 (100%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/49 (10%)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/14 (0%)</w:t>
                            </w:r>
                          </w:p>
                        </w:tc>
                        <w:tc>
                          <w:tcPr>
                            <w:tcW w:w="642" w:type="dxa"/>
                            <w:tcBorders>
                              <w:bottom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/6 (17%)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0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tbRl"/>
                            <w:vAlign w:val="center"/>
                          </w:tcPr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Conversion rate</w:t>
                            </w:r>
                          </w:p>
                          <w:p>
                            <w:pPr>
                              <w:pStyle w:val="Normal"/>
                              <w:ind w:right="45" w:hanging="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(patients negative preoperatively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1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3T21:01:00Z</dcterms:created>
  <dc:creator> </dc:creator>
  <dc:description/>
  <dc:language>en-US</dc:language>
  <cp:lastModifiedBy> </cp:lastModifiedBy>
  <dcterms:modified xsi:type="dcterms:W3CDTF">2005-02-23T21:19:00Z</dcterms:modified>
  <cp:revision>3</cp:revision>
  <dc:subject/>
  <dc:title>Ito</dc:title>
</cp:coreProperties>
</file>